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C18" w:rsidRPr="00811C18" w:rsidRDefault="00811C18" w:rsidP="00811C18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811C18">
        <w:rPr>
          <w:rFonts w:ascii="Times New Roman" w:hAnsi="Times New Roman" w:cs="Times New Roman"/>
          <w:sz w:val="28"/>
          <w:szCs w:val="28"/>
        </w:rPr>
        <w:t xml:space="preserve">Kangaroo rat </w:t>
      </w:r>
      <w:r w:rsidRPr="00D84161">
        <w:rPr>
          <w:rFonts w:ascii="Times New Roman" w:hAnsi="Times New Roman" w:cs="Times New Roman"/>
          <w:i/>
          <w:sz w:val="28"/>
          <w:szCs w:val="28"/>
        </w:rPr>
        <w:t>Sv</w:t>
      </w:r>
      <w:r w:rsidR="00AB3AE8">
        <w:rPr>
          <w:rFonts w:ascii="Times New Roman" w:hAnsi="Times New Roman" w:cs="Times New Roman"/>
          <w:i/>
          <w:sz w:val="28"/>
          <w:szCs w:val="28"/>
        </w:rPr>
        <w:t>s</w:t>
      </w:r>
      <w:r w:rsidRPr="00D84161">
        <w:rPr>
          <w:rFonts w:ascii="Times New Roman" w:hAnsi="Times New Roman" w:cs="Times New Roman"/>
          <w:i/>
          <w:sz w:val="28"/>
          <w:szCs w:val="28"/>
        </w:rPr>
        <w:t>c3</w:t>
      </w:r>
    </w:p>
    <w:p w:rsidR="00811C1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811C1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811C1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</w:p>
    <w:p w:rsidR="00DC4CBB" w:rsidRPr="00811C1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811C18">
        <w:rPr>
          <w:rFonts w:ascii="Courier New" w:hAnsi="Courier New" w:cs="Courier New"/>
          <w:sz w:val="20"/>
          <w:szCs w:val="20"/>
        </w:rPr>
        <w:t>GCGCCTTCTCGCACCAGCCACACCCGTGGCACACACAGTCAAAGAAGA</w:t>
      </w:r>
      <w:r w:rsidRPr="008C6D5A">
        <w:rPr>
          <w:rFonts w:ascii="Courier New" w:hAnsi="Courier New" w:cs="Courier New"/>
          <w:sz w:val="20"/>
          <w:szCs w:val="20"/>
          <w:u w:val="double"/>
        </w:rPr>
        <w:t>TATAAA</w:t>
      </w:r>
      <w:r w:rsidRPr="00811C18">
        <w:rPr>
          <w:rFonts w:ascii="Courier New" w:hAnsi="Courier New" w:cs="Courier New"/>
          <w:sz w:val="20"/>
          <w:szCs w:val="20"/>
        </w:rPr>
        <w:t>CCAGAGGCTCCACTCAGCTCT</w:t>
      </w:r>
    </w:p>
    <w:p w:rsidR="00811C18" w:rsidRPr="00DC4CBB" w:rsidRDefault="00811C18" w:rsidP="00811C18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DC4CB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               M  K  S  P  I  F  I  L  S  L  L  L  I  L  E  K  Q  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</w:rPr>
        <w:t>C</w:t>
      </w:r>
      <w:r w:rsidRPr="00AB3AE8">
        <w:rPr>
          <w:rFonts w:ascii="Courier New" w:hAnsi="Courier New" w:cs="Courier New"/>
          <w:sz w:val="20"/>
          <w:szCs w:val="20"/>
          <w:highlight w:val="lightGray"/>
        </w:rPr>
        <w:t>AGCTGACATCTTCCTAGCAAG</w:t>
      </w:r>
      <w:r w:rsidRPr="00AB3AE8">
        <w:rPr>
          <w:rFonts w:ascii="Courier New" w:hAnsi="Courier New" w:cs="Courier New"/>
          <w:sz w:val="20"/>
          <w:szCs w:val="20"/>
          <w:highlight w:val="green"/>
        </w:rPr>
        <w:t>ATGAAGTCCCCCATCTTCATCCTTTCTCTGCTCCTCATTCTGGAGAAGCAAGC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A  G  M  P  F  Y  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CGCTGGTATGCCATTCTATG</w:t>
      </w:r>
      <w:r w:rsidRPr="00AB3AE8">
        <w:rPr>
          <w:rFonts w:ascii="Courier New" w:hAnsi="Courier New" w:cs="Courier New"/>
          <w:sz w:val="20"/>
          <w:szCs w:val="20"/>
        </w:rPr>
        <w:t>GTGAGTGGGAAAGGCTGGCTAGGGGGAAAAAGTCCTTCAGGGAGAATGTCTTCT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>AGGTTACTTTGGTCGGGGGGTGGCAGTTAGCAGAAGTACCTTTAGGCATACCTTCTTCTTCACAATGAACTGAG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>CTTCCCCACCAAAATCCAAATCCCTTGGGTAATCATCAGTGGTTCCATAAAAAAGGGTCTAGATAAGGCTTGGA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                                                G  Q  T  K  S  Q  F  P  D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</w:rPr>
        <w:t>GGCAGCATTAGAGATCATGTAACTCACACATTCTTATTATCAATTACCAG</w:t>
      </w:r>
      <w:r w:rsidRPr="00AB3AE8">
        <w:rPr>
          <w:rFonts w:ascii="Courier New" w:hAnsi="Courier New" w:cs="Courier New"/>
          <w:sz w:val="20"/>
          <w:szCs w:val="20"/>
          <w:highlight w:val="green"/>
        </w:rPr>
        <w:t>GCCAGACAAAAAGCCAGTTTCCAG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R  S  Y  E  H  L  L  T  Q  Q  I  Q  Q  A  L  Q  Q  Q  T  Q  H  H  H  E  P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AGATCCTATGAGCATCTACTTACACAACAGATTCAACAGGCACTTCAACAACAGACTCAACACCACCATGAACC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T  A  T  K  G  V  L  A  A  E  G  I  V  T  K  T  K  S  Q  V  Q  T  K  D  F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ACAGCCACAAAAGGAGTTTTAGCTGCAGAAGGAATTGTAACCAAAACAAAATCCCAGGTACAGACCAAAGATT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G  M  P  </w:t>
      </w:r>
      <w:r w:rsidRPr="00AB3AE8">
        <w:rPr>
          <w:rFonts w:ascii="Courier New" w:hAnsi="Courier New" w:cs="Courier New"/>
          <w:sz w:val="20"/>
          <w:szCs w:val="20"/>
          <w:u w:val="thick"/>
        </w:rPr>
        <w:t>Q  Q  Q  Q  Q  Q  Q  Q  Q  Q  Q  Q</w:t>
      </w:r>
      <w:r w:rsidRPr="00AB3AE8">
        <w:rPr>
          <w:rFonts w:ascii="Courier New" w:hAnsi="Courier New" w:cs="Courier New"/>
          <w:sz w:val="20"/>
          <w:szCs w:val="20"/>
        </w:rPr>
        <w:t xml:space="preserve">  M  T  Q  Q  T  I  A  R  E  D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GGCATGCCGCAACAACAACAACAACAACAACAACAACAACAACAGATGACACAGCAAACTATAGCTAGAGAAG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T  L  C  A  A  E  G  I  K  T  Q  Q  L  S  K  G  I  S  S  Q  Q  S  H  Q  K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ACACTGTGTGCTGCAGAAGGAATCAAAACCCAACAACTATCCAAAGGCATTTCTTCCCAGCAAAGTCATCAGA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T  L  V  L  K  G  E  P  S  Q  Q  K  T  L  V  V  K  G  E  E  S  Q  K  T  L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ACACTTGTCTTGAAAGGTGAGCCAAGTCAGCAGAAGACACTAGTTGTGAAAGGTGAGGAAAGTCAGAAGACAC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I  L  T  G  D  P  N  Q  Q  K  T  L  L  V  Q  G  A  P  S  Q  Q  K  T  L  V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ATCCTGACAGGCGACCCAAATCAGCAGAAGACACTTCTGGTGCAAGGTGCACCAAGTCAGCAGAAGACACTTG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V  T  N  E  P  S  Q  L  K  T  L  V  V  T  N  E  P  S  Q  Q  K  T  L  V  V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GTGACAAATGAGCCAAGTCAGTTGAAGACACTTGTTGTGACAAATGAGCCAAGTCAACAGAAGACACTTGTTG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T  N  E  P  S  Q  L  K  T  L  V  V  Q  G  E  P  N  Q  L  K  S  L  M  V  P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GACAAATGAGCCAAGTCAGTTGAAGACACTTGTGGTGCAAGGCGAGCCAAATCAGCTGAAGTCACTTATGGTGCC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D  A  P  S  Q  L  K  S  L  M  V  P  G  A  P  S  Q  L  K  T  L  M  V  P  G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GATGCTCCAAGTCAGCTGAAGTCACTTATGGTGCCAGGTGCGCCAAGTCAGCTGAAGACACTTATGGTGCCAGG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V  P  S  Q  L  K  S  L  I  V  P  G  A  P  S  Q  L  K  S  L  M  V  P  G  V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GTACCAAGTCAGCTGAAGTCACTTATAGTGCCAGGTGCGCCAAGTCAGCTGAAGTCACTTATGGTGCCAGGTG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P  S  Q  L  K  S  L  V  V  P  G  A  P  S  Q  L  K  S  L  M  V  P  G  A  P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GCCAAGTCAGCTGAAGTCACTTGTGGTGCCAGGTGCTCCAAGTCAGCTGAAGTCACTTATGGTGCCAGGTGCGCC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S  Q  L  K  S  L  M  V  P  G  V  P  S  Q  L  K  S  L  M  V  P  G  A  P  S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AGTCAGCTGAAGTCACTTATGGTGCCAGGTGTGCCAAGTCAGCTGAAGTCACTTATGGTGCCAGGTGCTCCAAG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Q  L  K  T  L  M  V  P  G  A  P  S  Q  L  K  T  L  M  V  Q  G  E  P  S  Q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TCAGCTGAAGACACTTATGGTGCCAGGTGCGCCAAGTCAGCTGAAGACACTTATGGTGCAAGGCGAGCCAAGTC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L  K  T  L  M  V  S  G  A  P  S  Q  L  K  T  L  M  V  P  G  A  P  S  Q  L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GCTGAAGACACTTATGGTGTCAGGTGCGCCAAGTCAGCTGAAGACACTTATGGTGCCAGGTGCTCCAAGTCAGC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K  S  L  V  V  K  G  M  K  T  Q  I  H  Q  Q  K  E  D  Y  G  P  Q  A  Q  R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GAAGTCACTTGTGGTGAAAGGCATGAAGACACAGATCCATCAACAAAAGGAAGACTATGGCCCACAGGCTCAGAG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H  V  V  Q  L  V  N  T  K  E  S  M  L  Y  H  G  P  T  </w:t>
      </w:r>
      <w:r w:rsidRPr="00AB3AE8">
        <w:rPr>
          <w:rFonts w:ascii="Courier New" w:hAnsi="Courier New" w:cs="Courier New"/>
          <w:sz w:val="20"/>
          <w:szCs w:val="20"/>
          <w:u w:val="thick"/>
        </w:rPr>
        <w:t xml:space="preserve">Q  Q  Q  Q  Q  Q </w:t>
      </w:r>
      <w:r w:rsidRPr="00AB3AE8">
        <w:rPr>
          <w:rFonts w:ascii="Courier New" w:hAnsi="Courier New" w:cs="Courier New"/>
          <w:sz w:val="20"/>
          <w:szCs w:val="20"/>
        </w:rPr>
        <w:t xml:space="preserve"> L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CACGTTGTCCAACTTGTTAACACAAAAGAAAGCATGCTCTATCATGGACCAACACAACAACAACAACAACAACT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Y  Q  V  Q  Y  K  Q  Q  L  H  G  H  S  D  Q  L  K  A  A  Y  L  S  Q  G  Q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3AE8">
        <w:rPr>
          <w:rFonts w:ascii="Courier New" w:hAnsi="Courier New" w:cs="Courier New"/>
          <w:sz w:val="20"/>
          <w:szCs w:val="20"/>
          <w:highlight w:val="green"/>
        </w:rPr>
        <w:t>ATATCAGGTCCAATACAAACAGCAGCTACATGGCCATAGTGATCAACTAAAAGCTGCTTATCTTAGTCAAGGGCA</w:t>
      </w:r>
    </w:p>
    <w:p w:rsidR="00811C18" w:rsidRPr="00AB3AE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AB3AE8">
        <w:rPr>
          <w:rFonts w:ascii="Courier New" w:hAnsi="Courier New" w:cs="Courier New"/>
          <w:sz w:val="20"/>
          <w:szCs w:val="20"/>
        </w:rPr>
        <w:t xml:space="preserve">  C  R  C  I  K  G  I  A  L  K  S  I  A  *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811C18">
        <w:rPr>
          <w:rFonts w:ascii="Courier New" w:hAnsi="Courier New" w:cs="Courier New"/>
          <w:sz w:val="20"/>
          <w:szCs w:val="20"/>
          <w:highlight w:val="green"/>
          <w:lang w:val="en-US"/>
        </w:rPr>
        <w:t>GTGCAGATGTATAAAGGGGATAGCGTTGAAATCTATTGCC</w:t>
      </w:r>
      <w:r w:rsidRPr="00811C18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811C18">
        <w:rPr>
          <w:rFonts w:ascii="Courier New" w:hAnsi="Courier New" w:cs="Courier New"/>
          <w:sz w:val="20"/>
          <w:szCs w:val="20"/>
          <w:highlight w:val="lightGray"/>
          <w:lang w:val="en-US"/>
        </w:rPr>
        <w:t>TACACTCATTGGCTAACTGAAGACCTGGATC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highlight w:val="lightGray"/>
          <w:lang w:val="en-US"/>
        </w:rPr>
        <w:t>ATATTGAG</w:t>
      </w:r>
      <w:r w:rsidRPr="00811C18">
        <w:rPr>
          <w:rFonts w:ascii="Courier New" w:hAnsi="Courier New" w:cs="Courier New"/>
          <w:sz w:val="20"/>
          <w:szCs w:val="20"/>
          <w:lang w:val="en-US"/>
        </w:rPr>
        <w:t>GTATGTTTTCTTAGCAAACAGGATACATACATGTTTAGAAGTAGTACATACAAAGTCCCTGGGCCC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CAATGGGAATGTATCCACTGTGCACATCCATGGAAATGTTGTGCTATAAACTTTGGGGAAATGTATAACAGTT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GGTGAGGTGGGTACTGGTCAAGATACAGAAAGCAAACTTAGCATCTTCAAGGGTCTTCTCTCTTTTTTTCATTG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AGGGGGGCAGTTTTTGGTGGTACTAGGATTTGGACTTGTTAGACAGGCACTCTGACACTTGAACCACTCTTA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TTTTTTGCTTTTCTTTTTCTTTTTTGTCAATTGTGGAGCTTGAACTCTGGGCTTGGACACTATTCCTCAGCTC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CAGCTCAAGGCGAGTGCTCTACCACTTGAGCCACAGCACCACTTCAGGTTTTCAGGTGGTTAATTGGAGATAA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GTCTCATGGACTTTCCTGCCCAGGCTGGCTTTGAACCACAATGCTCAGATCTCAGCCTCCTGAGTAGCTAGGG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ACAGGCGTGAGTCACTGGCTCCCAGCCTTTTTGCTTTTCTGTATTTTTTTGGAGTGTAGGGAGGCACCATTA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GAGTTTGAACTCAGTACCTTGAGCTCTCATTCAGTTTTCTTGCTCACAGCCGATGATCTGCCAATAGAGCCAC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CATCCAGCCTGGATTTTTGCTGGTTAATTGGAAGTGGGAGTCTCTCAGACTTTTCTGTCCAAGCTTGCTTTGAA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ATGACCTTCCAGGTCTCAATCTCCTGAGTAGCTTAAATTATAGCTCTGAGCCATAGCACCCAGCTGCCTTGGT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TTTTTGAGATAGGCTCTTGTATTTATGCCTGGACCACTTAACTACACAATCTATTTCCACTATCCACATAGCTG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lastRenderedPageBreak/>
        <w:t>AGATGATAGGCACCGTCCACCATGCCCAGCTTTTTATTGATTGAGATGGGGTGGAGGAGTCTTTCTGTTTTTCC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CTGGTCTCTCTCTACAATCCTCCCAATTTCCACCTTTCAAGTCGCTAGCATTACAGGCATAGGCTACCACAT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GCTTTAGTGGTGTTTTGTTGCACGTTATCTATTCTAAAATTAAATGTGTACCACATATCCAATCATATTTATG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CTCATGTTGTAACCTTTTAAATTCGGGTGCTTTTGCTTAGTAAAGCTTAATTTCTTTTCTCACTTTGCCATGA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TATTAGAACAGTGAGTTCTTTGTTATGCATAGCATAGCTATTCTTGTATCTCTAGTAGAGTGCATTTATCCT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TTGTAGATCCAACCATTAGCTTCTTTTTCCCTCACAATACAGGAGAGAGAGTAATACCAAAACGGTCCCTGCT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TGATGCAGGAGAGCTGAAAAAGGGAGGCACCAGAGGAACCACAGGTCCCAGTTGGAATATTTGCAATGTCAGG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AGAAATCTGGAGTCCAAGGAGGAAAAAAAAGGTGTTCCCTGCAAGTTTCCATTAATAGTCCTTCATCTGAGCAA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AGGAAAGCAACAGAAACCATGGATCCCCTGGACCTTAGGGGTCTACCACCCCAATGTGCAGGAGTTGGTCCAGA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GGAGCTAAAAGGGACTTGGGGTCACAGCTCATGTCTTGACCACTGACTCTTCACTGGCTTCACATCACTGTGCCC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811C18">
        <w:rPr>
          <w:rFonts w:ascii="Courier New" w:hAnsi="Courier New" w:cs="Courier New"/>
          <w:sz w:val="20"/>
          <w:szCs w:val="20"/>
          <w:lang w:val="en-US"/>
        </w:rPr>
        <w:t>TCTTTCTTTAG</w:t>
      </w:r>
      <w:r w:rsidRPr="00811C18">
        <w:rPr>
          <w:rFonts w:ascii="Courier New" w:hAnsi="Courier New" w:cs="Courier New"/>
          <w:sz w:val="20"/>
          <w:szCs w:val="20"/>
          <w:highlight w:val="lightGray"/>
          <w:lang w:val="en-US"/>
        </w:rPr>
        <w:t>GAGTCACCTGACCTGAGTGAAATCTGTGATCCAGACTCCCATGTGCCCCAAGATATTCTTCTAT</w:t>
      </w:r>
    </w:p>
    <w:p w:rsidR="00DC4CBB" w:rsidRDefault="00811C18" w:rsidP="00811C18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811C18">
        <w:rPr>
          <w:rFonts w:ascii="Courier New" w:hAnsi="Courier New" w:cs="Courier New"/>
          <w:sz w:val="20"/>
          <w:szCs w:val="20"/>
          <w:highlight w:val="lightGray"/>
          <w:lang w:val="en-US"/>
        </w:rPr>
        <w:t>GGATGGGATCACCCGTTCATGCTTGCTTGTCTTTAACTTGGAGATTGCTCAAAATTTTGCTTTCTAATAAAGAGT</w:t>
      </w:r>
    </w:p>
    <w:p w:rsidR="000805F9" w:rsidRPr="00811C18" w:rsidRDefault="00811C18" w:rsidP="00811C18">
      <w:pPr>
        <w:pStyle w:val="NoSpacing"/>
        <w:rPr>
          <w:rFonts w:ascii="Courier New" w:hAnsi="Courier New" w:cs="Courier New"/>
          <w:sz w:val="20"/>
          <w:szCs w:val="20"/>
        </w:rPr>
      </w:pPr>
      <w:r w:rsidRPr="00811C18">
        <w:rPr>
          <w:rFonts w:ascii="Courier New" w:hAnsi="Courier New" w:cs="Courier New"/>
          <w:sz w:val="20"/>
          <w:szCs w:val="20"/>
          <w:highlight w:val="lightGray"/>
          <w:lang w:val="en-US"/>
        </w:rPr>
        <w:t>TAACTTTCTGCATC</w:t>
      </w:r>
      <w:r w:rsidRPr="00811C18">
        <w:rPr>
          <w:rFonts w:ascii="Courier New" w:hAnsi="Courier New" w:cs="Courier New"/>
          <w:sz w:val="20"/>
          <w:szCs w:val="20"/>
          <w:lang w:val="en-US"/>
        </w:rPr>
        <w:t>ATTTGTTTTGACTCCTGAGATCTCTTGGTTCCTACAATGTCAGGGGCTTGGTGAGAATTTC</w:t>
      </w:r>
      <w:bookmarkEnd w:id="0"/>
    </w:p>
    <w:sectPr w:rsidR="000805F9" w:rsidRPr="00811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C18"/>
    <w:rsid w:val="000805F9"/>
    <w:rsid w:val="00214DF1"/>
    <w:rsid w:val="00526C01"/>
    <w:rsid w:val="00811C18"/>
    <w:rsid w:val="008C6D5A"/>
    <w:rsid w:val="00AB3AE8"/>
    <w:rsid w:val="00D84161"/>
    <w:rsid w:val="00DC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C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C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6</Words>
  <Characters>4838</Characters>
  <Application>Microsoft Office Word</Application>
  <DocSecurity>0</DocSecurity>
  <Lines>8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7</cp:revision>
  <dcterms:created xsi:type="dcterms:W3CDTF">2020-01-16T09:17:00Z</dcterms:created>
  <dcterms:modified xsi:type="dcterms:W3CDTF">2020-03-12T12:30:00Z</dcterms:modified>
</cp:coreProperties>
</file>